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905"/>
        <w:gridCol w:w="440"/>
        <w:gridCol w:w="3360"/>
        <w:gridCol w:w="3357"/>
      </w:tblGrid>
      <w:tr w:rsidR="00341788" w14:paraId="5C1244DA" w14:textId="77777777" w:rsidTr="00341788">
        <w:tc>
          <w:tcPr>
            <w:tcW w:w="1051" w:type="pct"/>
          </w:tcPr>
          <w:p w14:paraId="77E9BEA8" w14:textId="77777777" w:rsidR="00341788" w:rsidRPr="00036AD8" w:rsidRDefault="00341788" w:rsidP="00D55B75">
            <w:pPr>
              <w:rPr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243" w:type="pct"/>
          </w:tcPr>
          <w:p w14:paraId="5D4432EF" w14:textId="77777777" w:rsidR="00341788" w:rsidRPr="00036AD8" w:rsidRDefault="00341788" w:rsidP="00D55B75">
            <w:pPr>
              <w:rPr>
                <w:b/>
              </w:rPr>
            </w:pPr>
          </w:p>
        </w:tc>
        <w:tc>
          <w:tcPr>
            <w:tcW w:w="1854" w:type="pct"/>
          </w:tcPr>
          <w:p w14:paraId="1C62D710" w14:textId="747D26CA" w:rsidR="00341788" w:rsidRPr="00036AD8" w:rsidRDefault="00E64713" w:rsidP="00D55B75">
            <w:pPr>
              <w:rPr>
                <w:b/>
              </w:rPr>
            </w:pPr>
            <w:r>
              <w:rPr>
                <w:b/>
              </w:rPr>
              <w:t xml:space="preserve">Item </w:t>
            </w:r>
            <w:r w:rsidR="00341788">
              <w:rPr>
                <w:b/>
              </w:rPr>
              <w:t>in Dutch</w:t>
            </w:r>
          </w:p>
        </w:tc>
        <w:tc>
          <w:tcPr>
            <w:tcW w:w="1853" w:type="pct"/>
          </w:tcPr>
          <w:p w14:paraId="16E14B4B" w14:textId="0046055A" w:rsidR="00341788" w:rsidRDefault="00E64713" w:rsidP="00D55B75">
            <w:pPr>
              <w:rPr>
                <w:b/>
              </w:rPr>
            </w:pPr>
            <w:r>
              <w:rPr>
                <w:b/>
              </w:rPr>
              <w:t>Item</w:t>
            </w:r>
            <w:r w:rsidR="00341788">
              <w:rPr>
                <w:b/>
              </w:rPr>
              <w:t xml:space="preserve"> in English</w:t>
            </w:r>
          </w:p>
        </w:tc>
      </w:tr>
      <w:tr w:rsidR="00341788" w14:paraId="3C5B8CBD" w14:textId="77777777" w:rsidTr="00341788">
        <w:tc>
          <w:tcPr>
            <w:tcW w:w="1051" w:type="pct"/>
          </w:tcPr>
          <w:p w14:paraId="43E83969" w14:textId="608E16B2" w:rsidR="00341788" w:rsidRDefault="00341788" w:rsidP="00D55B75">
            <w:r>
              <w:t>Fatigue</w:t>
            </w:r>
          </w:p>
          <w:p w14:paraId="3EEF3F4C" w14:textId="77777777" w:rsidR="00341788" w:rsidRDefault="00341788" w:rsidP="00D55B75"/>
        </w:tc>
        <w:tc>
          <w:tcPr>
            <w:tcW w:w="243" w:type="pct"/>
          </w:tcPr>
          <w:p w14:paraId="7B5C0B64" w14:textId="77777777" w:rsidR="00341788" w:rsidRDefault="00341788" w:rsidP="00D55B75">
            <w:r>
              <w:t>1</w:t>
            </w:r>
          </w:p>
        </w:tc>
        <w:tc>
          <w:tcPr>
            <w:tcW w:w="1854" w:type="pct"/>
          </w:tcPr>
          <w:p w14:paraId="152DF1CB" w14:textId="3F147FD5" w:rsidR="00341788" w:rsidRDefault="00341788" w:rsidP="00D55B75">
            <w:r>
              <w:t>Ik voelde me moe</w:t>
            </w:r>
          </w:p>
        </w:tc>
        <w:tc>
          <w:tcPr>
            <w:tcW w:w="1853" w:type="pct"/>
          </w:tcPr>
          <w:p w14:paraId="1EA1B2F8" w14:textId="77777777" w:rsidR="00341788" w:rsidRDefault="00341788" w:rsidP="00D55B75">
            <w:r>
              <w:t>I felt tired</w:t>
            </w:r>
          </w:p>
        </w:tc>
      </w:tr>
      <w:tr w:rsidR="00341788" w14:paraId="3073B7B7" w14:textId="77777777" w:rsidTr="00341788">
        <w:tc>
          <w:tcPr>
            <w:tcW w:w="1051" w:type="pct"/>
          </w:tcPr>
          <w:p w14:paraId="1F3314CA" w14:textId="77777777" w:rsidR="00341788" w:rsidRDefault="00341788" w:rsidP="00D55B75">
            <w:r>
              <w:t>Depression</w:t>
            </w:r>
          </w:p>
        </w:tc>
        <w:tc>
          <w:tcPr>
            <w:tcW w:w="243" w:type="pct"/>
          </w:tcPr>
          <w:p w14:paraId="05B152F7" w14:textId="77777777" w:rsidR="00341788" w:rsidRDefault="00341788" w:rsidP="00D55B75">
            <w:r>
              <w:t>2</w:t>
            </w:r>
          </w:p>
        </w:tc>
        <w:tc>
          <w:tcPr>
            <w:tcW w:w="1854" w:type="pct"/>
          </w:tcPr>
          <w:p w14:paraId="7EC88F70" w14:textId="77777777" w:rsidR="00341788" w:rsidRDefault="00341788" w:rsidP="00D55B75">
            <w:r>
              <w:t>Ik voelde me somber</w:t>
            </w:r>
          </w:p>
        </w:tc>
        <w:tc>
          <w:tcPr>
            <w:tcW w:w="1853" w:type="pct"/>
          </w:tcPr>
          <w:p w14:paraId="6F33C75A" w14:textId="292F586A" w:rsidR="00341788" w:rsidRDefault="00341788" w:rsidP="002C5467">
            <w:r>
              <w:t xml:space="preserve">I </w:t>
            </w:r>
            <w:r w:rsidR="002C5467">
              <w:t>felt</w:t>
            </w:r>
            <w:r w:rsidR="00E64713">
              <w:t xml:space="preserve"> </w:t>
            </w:r>
            <w:r w:rsidR="0032191D">
              <w:t>sad</w:t>
            </w:r>
          </w:p>
        </w:tc>
      </w:tr>
      <w:tr w:rsidR="00341788" w:rsidRPr="003E4F23" w14:paraId="74083074" w14:textId="77777777" w:rsidTr="00341788">
        <w:tc>
          <w:tcPr>
            <w:tcW w:w="1051" w:type="pct"/>
          </w:tcPr>
          <w:p w14:paraId="625BB03C" w14:textId="77777777" w:rsidR="00341788" w:rsidRDefault="00080913" w:rsidP="00080913">
            <w:r>
              <w:t>Fear of cancer recurrence</w:t>
            </w:r>
          </w:p>
        </w:tc>
        <w:tc>
          <w:tcPr>
            <w:tcW w:w="243" w:type="pct"/>
          </w:tcPr>
          <w:p w14:paraId="7284D5F2" w14:textId="77777777" w:rsidR="00341788" w:rsidRDefault="00341788" w:rsidP="00D55B75">
            <w:r>
              <w:t>3</w:t>
            </w:r>
          </w:p>
        </w:tc>
        <w:tc>
          <w:tcPr>
            <w:tcW w:w="1854" w:type="pct"/>
          </w:tcPr>
          <w:p w14:paraId="6D10912F" w14:textId="77777777" w:rsidR="00341788" w:rsidRDefault="00341788" w:rsidP="00BA3BEA">
            <w:r>
              <w:t>Ik was bezorgd over of angstig voor de terugkeer van kanker</w:t>
            </w:r>
          </w:p>
        </w:tc>
        <w:tc>
          <w:tcPr>
            <w:tcW w:w="1853" w:type="pct"/>
          </w:tcPr>
          <w:p w14:paraId="2F9EA40C" w14:textId="27B3CD3E" w:rsidR="00341788" w:rsidRPr="00795846" w:rsidRDefault="00795846" w:rsidP="00BA3BEA">
            <w:pPr>
              <w:rPr>
                <w:lang w:val="en-US"/>
              </w:rPr>
            </w:pPr>
            <w:r w:rsidRPr="00795846">
              <w:rPr>
                <w:lang w:val="en-US"/>
              </w:rPr>
              <w:t xml:space="preserve">I was worried or anxious </w:t>
            </w:r>
            <w:r w:rsidR="00013713">
              <w:rPr>
                <w:lang w:val="en-US"/>
              </w:rPr>
              <w:t>about</w:t>
            </w:r>
            <w:r w:rsidRPr="00795846">
              <w:rPr>
                <w:lang w:val="en-US"/>
              </w:rPr>
              <w:t xml:space="preserve"> the recurrence of cancer</w:t>
            </w:r>
          </w:p>
        </w:tc>
      </w:tr>
      <w:tr w:rsidR="00341788" w14:paraId="7FBC9A24" w14:textId="77777777" w:rsidTr="00341788">
        <w:tc>
          <w:tcPr>
            <w:tcW w:w="1051" w:type="pct"/>
          </w:tcPr>
          <w:p w14:paraId="7937D902" w14:textId="77777777" w:rsidR="00341788" w:rsidRDefault="00080913" w:rsidP="00D55B75">
            <w:r>
              <w:t>Physical activity</w:t>
            </w:r>
          </w:p>
        </w:tc>
        <w:tc>
          <w:tcPr>
            <w:tcW w:w="243" w:type="pct"/>
          </w:tcPr>
          <w:p w14:paraId="6E8D2021" w14:textId="77777777" w:rsidR="00341788" w:rsidRDefault="00341788" w:rsidP="00D55B75">
            <w:r>
              <w:t>4</w:t>
            </w:r>
          </w:p>
        </w:tc>
        <w:tc>
          <w:tcPr>
            <w:tcW w:w="1854" w:type="pct"/>
          </w:tcPr>
          <w:p w14:paraId="37167C50" w14:textId="77777777" w:rsidR="00341788" w:rsidRDefault="00341788" w:rsidP="00D55B75">
            <w:r w:rsidRPr="00FB71C1">
              <w:t xml:space="preserve">Ik was lichamelijk actief. </w:t>
            </w:r>
          </w:p>
        </w:tc>
        <w:tc>
          <w:tcPr>
            <w:tcW w:w="1853" w:type="pct"/>
          </w:tcPr>
          <w:p w14:paraId="74ABD94F" w14:textId="77777777" w:rsidR="00341788" w:rsidRPr="00FB71C1" w:rsidRDefault="00795846" w:rsidP="00D55B75">
            <w:r>
              <w:t>I was physically active</w:t>
            </w:r>
          </w:p>
        </w:tc>
      </w:tr>
      <w:tr w:rsidR="00341788" w:rsidRPr="003E4F23" w14:paraId="36E20820" w14:textId="77777777" w:rsidTr="00341788">
        <w:tc>
          <w:tcPr>
            <w:tcW w:w="1051" w:type="pct"/>
          </w:tcPr>
          <w:p w14:paraId="01724D65" w14:textId="77777777" w:rsidR="00341788" w:rsidRDefault="00080913" w:rsidP="00D55B75">
            <w:r>
              <w:t>Mental activity</w:t>
            </w:r>
          </w:p>
        </w:tc>
        <w:tc>
          <w:tcPr>
            <w:tcW w:w="243" w:type="pct"/>
          </w:tcPr>
          <w:p w14:paraId="190FC7FA" w14:textId="77777777" w:rsidR="00341788" w:rsidRDefault="00341788" w:rsidP="00D55B75">
            <w:r>
              <w:t>5</w:t>
            </w:r>
          </w:p>
        </w:tc>
        <w:tc>
          <w:tcPr>
            <w:tcW w:w="1854" w:type="pct"/>
          </w:tcPr>
          <w:p w14:paraId="0D7782B6" w14:textId="77777777" w:rsidR="00341788" w:rsidRDefault="00341788" w:rsidP="00D55B75">
            <w:r w:rsidRPr="00FB71C1">
              <w:t>Ik was mentaal actief (bijvoorbeeld door te lezen, me te concentreren, de administratie te doen).</w:t>
            </w:r>
          </w:p>
        </w:tc>
        <w:tc>
          <w:tcPr>
            <w:tcW w:w="1853" w:type="pct"/>
          </w:tcPr>
          <w:p w14:paraId="3CDE4AA2" w14:textId="5E1C0D51" w:rsidR="00341788" w:rsidRPr="005A38C9" w:rsidRDefault="00795846" w:rsidP="00D55B75">
            <w:pPr>
              <w:rPr>
                <w:lang w:val="en-US"/>
              </w:rPr>
            </w:pPr>
            <w:r w:rsidRPr="005A38C9">
              <w:rPr>
                <w:lang w:val="en-US"/>
              </w:rPr>
              <w:t>I was mentally active</w:t>
            </w:r>
            <w:r w:rsidR="005A38C9" w:rsidRPr="005A38C9">
              <w:rPr>
                <w:lang w:val="en-US"/>
              </w:rPr>
              <w:t xml:space="preserve"> (for example by reading, </w:t>
            </w:r>
            <w:r w:rsidR="00013713">
              <w:rPr>
                <w:lang w:val="en-US"/>
              </w:rPr>
              <w:t>concentrating</w:t>
            </w:r>
            <w:r w:rsidR="005A38C9" w:rsidRPr="005A38C9">
              <w:rPr>
                <w:lang w:val="en-US"/>
              </w:rPr>
              <w:t>, doing administrative work)</w:t>
            </w:r>
          </w:p>
        </w:tc>
      </w:tr>
      <w:tr w:rsidR="00341788" w:rsidRPr="003E4F23" w14:paraId="698BB5B7" w14:textId="77777777" w:rsidTr="00341788">
        <w:tc>
          <w:tcPr>
            <w:tcW w:w="1051" w:type="pct"/>
          </w:tcPr>
          <w:p w14:paraId="185E7890" w14:textId="77777777" w:rsidR="00341788" w:rsidRDefault="00080913" w:rsidP="00D55B75">
            <w:r>
              <w:t>Social activity</w:t>
            </w:r>
          </w:p>
        </w:tc>
        <w:tc>
          <w:tcPr>
            <w:tcW w:w="243" w:type="pct"/>
          </w:tcPr>
          <w:p w14:paraId="7B43E3FB" w14:textId="77777777" w:rsidR="00341788" w:rsidRDefault="00341788" w:rsidP="00D55B75">
            <w:r>
              <w:t>6</w:t>
            </w:r>
          </w:p>
        </w:tc>
        <w:tc>
          <w:tcPr>
            <w:tcW w:w="1854" w:type="pct"/>
          </w:tcPr>
          <w:p w14:paraId="768E12CF" w14:textId="77777777" w:rsidR="00341788" w:rsidRDefault="00341788" w:rsidP="00D55B75">
            <w:r w:rsidRPr="00FB71C1">
              <w:t>Ik was sociaal actief (bijvoorbeeld door te spreken met andere mensen, op bezoek te gaan).</w:t>
            </w:r>
          </w:p>
        </w:tc>
        <w:tc>
          <w:tcPr>
            <w:tcW w:w="1853" w:type="pct"/>
          </w:tcPr>
          <w:p w14:paraId="43748E81" w14:textId="7BF9F44A" w:rsidR="00341788" w:rsidRPr="005A38C9" w:rsidRDefault="00795846" w:rsidP="00D55B75">
            <w:pPr>
              <w:rPr>
                <w:lang w:val="en-US"/>
              </w:rPr>
            </w:pPr>
            <w:r w:rsidRPr="005A38C9">
              <w:rPr>
                <w:lang w:val="en-US"/>
              </w:rPr>
              <w:t xml:space="preserve">I was socially active </w:t>
            </w:r>
            <w:r w:rsidR="005A38C9" w:rsidRPr="005A38C9">
              <w:rPr>
                <w:lang w:val="en-US"/>
              </w:rPr>
              <w:t>(for example by speaking with other people</w:t>
            </w:r>
            <w:r w:rsidR="00E64713">
              <w:rPr>
                <w:lang w:val="en-US"/>
              </w:rPr>
              <w:t xml:space="preserve"> or</w:t>
            </w:r>
            <w:r w:rsidR="005A38C9" w:rsidRPr="005A38C9">
              <w:rPr>
                <w:lang w:val="en-US"/>
              </w:rPr>
              <w:t xml:space="preserve"> visit</w:t>
            </w:r>
            <w:r w:rsidR="00E64713">
              <w:rPr>
                <w:lang w:val="en-US"/>
              </w:rPr>
              <w:t>ing</w:t>
            </w:r>
            <w:r w:rsidR="005A38C9" w:rsidRPr="005A38C9">
              <w:rPr>
                <w:lang w:val="en-US"/>
              </w:rPr>
              <w:t xml:space="preserve"> </w:t>
            </w:r>
            <w:r w:rsidR="005A38C9">
              <w:rPr>
                <w:lang w:val="en-US"/>
              </w:rPr>
              <w:t>someone)</w:t>
            </w:r>
          </w:p>
        </w:tc>
      </w:tr>
      <w:tr w:rsidR="00341788" w:rsidRPr="003E4F23" w14:paraId="0EA8FA5C" w14:textId="77777777" w:rsidTr="00341788">
        <w:tc>
          <w:tcPr>
            <w:tcW w:w="1051" w:type="pct"/>
          </w:tcPr>
          <w:p w14:paraId="2FC718EE" w14:textId="77777777" w:rsidR="00341788" w:rsidRDefault="00080913" w:rsidP="00D55B75">
            <w:r>
              <w:t>Focus on fatigue</w:t>
            </w:r>
          </w:p>
        </w:tc>
        <w:tc>
          <w:tcPr>
            <w:tcW w:w="243" w:type="pct"/>
          </w:tcPr>
          <w:p w14:paraId="04142813" w14:textId="77777777" w:rsidR="00341788" w:rsidRDefault="00341788" w:rsidP="00D55B75">
            <w:r>
              <w:t>7</w:t>
            </w:r>
          </w:p>
        </w:tc>
        <w:tc>
          <w:tcPr>
            <w:tcW w:w="1854" w:type="pct"/>
          </w:tcPr>
          <w:p w14:paraId="14520A91" w14:textId="77777777" w:rsidR="00341788" w:rsidRDefault="00341788" w:rsidP="00D55B75">
            <w:r>
              <w:t>Ik dacht veel na over mijn vermoeidheid</w:t>
            </w:r>
          </w:p>
        </w:tc>
        <w:tc>
          <w:tcPr>
            <w:tcW w:w="1853" w:type="pct"/>
          </w:tcPr>
          <w:p w14:paraId="2A6C0FDA" w14:textId="77777777" w:rsidR="00341788" w:rsidRPr="00080913" w:rsidRDefault="00795846" w:rsidP="00D55B75">
            <w:pPr>
              <w:rPr>
                <w:lang w:val="en-US"/>
              </w:rPr>
            </w:pPr>
            <w:r w:rsidRPr="00080913">
              <w:rPr>
                <w:lang w:val="en-US"/>
              </w:rPr>
              <w:t>I thought a lot about my fatigue</w:t>
            </w:r>
          </w:p>
        </w:tc>
      </w:tr>
      <w:tr w:rsidR="00341788" w:rsidRPr="00CA6C0B" w14:paraId="29704B70" w14:textId="77777777" w:rsidTr="00341788">
        <w:tc>
          <w:tcPr>
            <w:tcW w:w="1051" w:type="pct"/>
          </w:tcPr>
          <w:p w14:paraId="03995EF0" w14:textId="77777777" w:rsidR="00341788" w:rsidRDefault="00080913" w:rsidP="00D55B75">
            <w:r>
              <w:t>Catastrophizing</w:t>
            </w:r>
          </w:p>
        </w:tc>
        <w:tc>
          <w:tcPr>
            <w:tcW w:w="243" w:type="pct"/>
          </w:tcPr>
          <w:p w14:paraId="2DDBC38D" w14:textId="77777777" w:rsidR="00341788" w:rsidRDefault="00341788" w:rsidP="00D55B75">
            <w:r>
              <w:t>8</w:t>
            </w:r>
          </w:p>
        </w:tc>
        <w:tc>
          <w:tcPr>
            <w:tcW w:w="1854" w:type="pct"/>
          </w:tcPr>
          <w:p w14:paraId="62E9D20F" w14:textId="77777777" w:rsidR="00341788" w:rsidRDefault="00341788" w:rsidP="00D55B75">
            <w:r>
              <w:t xml:space="preserve">Ik was bezig met hoe verschrikkelijk de vermoeidheid aanvoelde </w:t>
            </w:r>
          </w:p>
        </w:tc>
        <w:tc>
          <w:tcPr>
            <w:tcW w:w="1853" w:type="pct"/>
          </w:tcPr>
          <w:p w14:paraId="3F2C817C" w14:textId="78C078D3" w:rsidR="00341788" w:rsidRPr="00080913" w:rsidRDefault="00013713" w:rsidP="00D55B75">
            <w:pPr>
              <w:rPr>
                <w:lang w:val="en-US"/>
              </w:rPr>
            </w:pPr>
            <w:r>
              <w:rPr>
                <w:lang w:val="en-US"/>
              </w:rPr>
              <w:t>The</w:t>
            </w:r>
            <w:r w:rsidR="00080913" w:rsidRPr="00080913">
              <w:rPr>
                <w:lang w:val="en-US"/>
              </w:rPr>
              <w:t xml:space="preserve"> </w:t>
            </w:r>
            <w:r>
              <w:rPr>
                <w:lang w:val="en-US"/>
              </w:rPr>
              <w:t>terrible</w:t>
            </w:r>
            <w:r w:rsidR="00080913" w:rsidRPr="0008091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eel of </w:t>
            </w:r>
            <w:r w:rsidR="00080913" w:rsidRPr="00080913">
              <w:rPr>
                <w:lang w:val="en-US"/>
              </w:rPr>
              <w:t xml:space="preserve">the fatigue </w:t>
            </w:r>
            <w:r>
              <w:rPr>
                <w:lang w:val="en-US"/>
              </w:rPr>
              <w:t>kept me occupied</w:t>
            </w:r>
          </w:p>
        </w:tc>
      </w:tr>
      <w:tr w:rsidR="00341788" w:rsidRPr="00CA6C0B" w14:paraId="36F158CB" w14:textId="77777777" w:rsidTr="00341788">
        <w:trPr>
          <w:trHeight w:val="851"/>
        </w:trPr>
        <w:tc>
          <w:tcPr>
            <w:tcW w:w="1051" w:type="pct"/>
          </w:tcPr>
          <w:p w14:paraId="540AD5E9" w14:textId="03157C6F" w:rsidR="00341788" w:rsidRDefault="00773D9D" w:rsidP="00D55B75">
            <w:r>
              <w:t>Powerlessness</w:t>
            </w:r>
            <w:bookmarkStart w:id="0" w:name="_GoBack"/>
            <w:bookmarkEnd w:id="0"/>
          </w:p>
        </w:tc>
        <w:tc>
          <w:tcPr>
            <w:tcW w:w="243" w:type="pct"/>
          </w:tcPr>
          <w:p w14:paraId="3EBD3DC3" w14:textId="77777777" w:rsidR="00341788" w:rsidRDefault="00341788" w:rsidP="00D55B75">
            <w:r>
              <w:t>9</w:t>
            </w:r>
          </w:p>
        </w:tc>
        <w:tc>
          <w:tcPr>
            <w:tcW w:w="1854" w:type="pct"/>
          </w:tcPr>
          <w:p w14:paraId="7CF72DD0" w14:textId="77777777" w:rsidR="00341788" w:rsidRDefault="00341788" w:rsidP="00D55B75">
            <w:r>
              <w:t xml:space="preserve">Ik voelde me </w:t>
            </w:r>
            <w:r w:rsidRPr="002A40C5">
              <w:t>machteloos</w:t>
            </w:r>
            <w:r>
              <w:t xml:space="preserve"> over mijn vermoeidheid </w:t>
            </w:r>
          </w:p>
        </w:tc>
        <w:tc>
          <w:tcPr>
            <w:tcW w:w="1853" w:type="pct"/>
          </w:tcPr>
          <w:p w14:paraId="31A58BCF" w14:textId="377FFB97" w:rsidR="00341788" w:rsidRPr="00080913" w:rsidRDefault="00080913" w:rsidP="00D55B75">
            <w:pPr>
              <w:rPr>
                <w:lang w:val="en-US"/>
              </w:rPr>
            </w:pPr>
            <w:r w:rsidRPr="00080913">
              <w:rPr>
                <w:lang w:val="en-US"/>
              </w:rPr>
              <w:t xml:space="preserve">I felt </w:t>
            </w:r>
            <w:r w:rsidR="0032191D">
              <w:rPr>
                <w:lang w:val="en-US"/>
              </w:rPr>
              <w:t>power</w:t>
            </w:r>
            <w:r w:rsidR="0032191D" w:rsidRPr="00080913">
              <w:rPr>
                <w:lang w:val="en-US"/>
              </w:rPr>
              <w:t xml:space="preserve">less </w:t>
            </w:r>
            <w:r w:rsidRPr="00080913">
              <w:rPr>
                <w:lang w:val="en-US"/>
              </w:rPr>
              <w:t>against my fatigue</w:t>
            </w:r>
          </w:p>
        </w:tc>
      </w:tr>
      <w:tr w:rsidR="00341788" w:rsidRPr="00CA6C0B" w14:paraId="24B510D0" w14:textId="77777777" w:rsidTr="00341788">
        <w:trPr>
          <w:trHeight w:val="851"/>
        </w:trPr>
        <w:tc>
          <w:tcPr>
            <w:tcW w:w="1051" w:type="pct"/>
          </w:tcPr>
          <w:p w14:paraId="63E8405B" w14:textId="77777777" w:rsidR="00341788" w:rsidRDefault="00080913" w:rsidP="00D55B75">
            <w:r>
              <w:t>Self-efficacy</w:t>
            </w:r>
          </w:p>
        </w:tc>
        <w:tc>
          <w:tcPr>
            <w:tcW w:w="243" w:type="pct"/>
          </w:tcPr>
          <w:p w14:paraId="5FF9D061" w14:textId="77777777" w:rsidR="00341788" w:rsidRDefault="00341788" w:rsidP="00D55B75">
            <w:r>
              <w:t>10</w:t>
            </w:r>
          </w:p>
        </w:tc>
        <w:tc>
          <w:tcPr>
            <w:tcW w:w="1854" w:type="pct"/>
          </w:tcPr>
          <w:p w14:paraId="0DBBF39B" w14:textId="77777777" w:rsidR="00341788" w:rsidRDefault="00341788" w:rsidP="00D55B75">
            <w:r w:rsidRPr="00B9414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Ik heb er vertrouwen in dat ik de komende uren de dingen kan doen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e ik wil doen</w:t>
            </w:r>
          </w:p>
        </w:tc>
        <w:tc>
          <w:tcPr>
            <w:tcW w:w="1853" w:type="pct"/>
          </w:tcPr>
          <w:p w14:paraId="7E7D3707" w14:textId="7537B656" w:rsidR="00341788" w:rsidRPr="005A38C9" w:rsidRDefault="005A38C9" w:rsidP="005A38C9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A38C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 am con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fident that I can do the things I want to do </w:t>
            </w:r>
            <w:r w:rsidR="0001371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in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he next few hours</w:t>
            </w:r>
          </w:p>
        </w:tc>
      </w:tr>
      <w:tr w:rsidR="00341788" w:rsidRPr="00CA6C0B" w14:paraId="45CEE461" w14:textId="77777777" w:rsidTr="00341788">
        <w:tc>
          <w:tcPr>
            <w:tcW w:w="1051" w:type="pct"/>
          </w:tcPr>
          <w:p w14:paraId="5152CC69" w14:textId="77777777" w:rsidR="00341788" w:rsidRDefault="00080913" w:rsidP="00D55B75">
            <w:r>
              <w:t>Intrusion</w:t>
            </w:r>
          </w:p>
        </w:tc>
        <w:tc>
          <w:tcPr>
            <w:tcW w:w="243" w:type="pct"/>
          </w:tcPr>
          <w:p w14:paraId="7078B19B" w14:textId="77777777" w:rsidR="00341788" w:rsidRDefault="00341788" w:rsidP="00D55B75">
            <w:r>
              <w:t>11</w:t>
            </w:r>
          </w:p>
        </w:tc>
        <w:tc>
          <w:tcPr>
            <w:tcW w:w="1854" w:type="pct"/>
          </w:tcPr>
          <w:p w14:paraId="614282DD" w14:textId="77777777" w:rsidR="00341788" w:rsidRDefault="00341788" w:rsidP="00D55B75">
            <w:r>
              <w:t xml:space="preserve">Dingen deden me steeds denken aan kanker en/of de behandeling van kanker </w:t>
            </w:r>
          </w:p>
        </w:tc>
        <w:tc>
          <w:tcPr>
            <w:tcW w:w="1853" w:type="pct"/>
          </w:tcPr>
          <w:p w14:paraId="4FA3465B" w14:textId="43E3995C" w:rsidR="00341788" w:rsidRPr="005A38C9" w:rsidRDefault="005A38C9" w:rsidP="00D55B75">
            <w:pPr>
              <w:rPr>
                <w:lang w:val="en-US"/>
              </w:rPr>
            </w:pPr>
            <w:r w:rsidRPr="005A38C9">
              <w:rPr>
                <w:lang w:val="en-US"/>
              </w:rPr>
              <w:t xml:space="preserve">Things kept </w:t>
            </w:r>
            <w:r w:rsidR="00013713">
              <w:rPr>
                <w:lang w:val="en-US"/>
              </w:rPr>
              <w:t xml:space="preserve">reminding </w:t>
            </w:r>
            <w:r w:rsidRPr="005A38C9">
              <w:rPr>
                <w:lang w:val="en-US"/>
              </w:rPr>
              <w:t xml:space="preserve">me </w:t>
            </w:r>
            <w:r w:rsidR="00013713">
              <w:rPr>
                <w:lang w:val="en-US"/>
              </w:rPr>
              <w:t>of</w:t>
            </w:r>
            <w:r w:rsidRPr="005A38C9">
              <w:rPr>
                <w:lang w:val="en-US"/>
              </w:rPr>
              <w:t xml:space="preserve"> cancer and/or cancer treatment</w:t>
            </w:r>
          </w:p>
        </w:tc>
      </w:tr>
      <w:tr w:rsidR="00341788" w:rsidRPr="00CA6C0B" w14:paraId="65FF9712" w14:textId="77777777" w:rsidTr="00341788">
        <w:tc>
          <w:tcPr>
            <w:tcW w:w="1051" w:type="pct"/>
          </w:tcPr>
          <w:p w14:paraId="2D1C367B" w14:textId="77777777" w:rsidR="00341788" w:rsidRDefault="00080913" w:rsidP="00D55B75">
            <w:r>
              <w:t>Avoidance</w:t>
            </w:r>
          </w:p>
        </w:tc>
        <w:tc>
          <w:tcPr>
            <w:tcW w:w="243" w:type="pct"/>
          </w:tcPr>
          <w:p w14:paraId="2E62CCF9" w14:textId="77777777" w:rsidR="00341788" w:rsidRDefault="00341788" w:rsidP="00D55B75">
            <w:r>
              <w:t>12</w:t>
            </w:r>
          </w:p>
        </w:tc>
        <w:tc>
          <w:tcPr>
            <w:tcW w:w="1854" w:type="pct"/>
          </w:tcPr>
          <w:p w14:paraId="1F5E4074" w14:textId="77777777" w:rsidR="00341788" w:rsidRDefault="00341788" w:rsidP="00D55B75">
            <w:r w:rsidRPr="00FF1C3F">
              <w:t xml:space="preserve">Ik </w:t>
            </w:r>
            <w:r>
              <w:t>heb</w:t>
            </w:r>
            <w:r w:rsidRPr="00FF1C3F">
              <w:t xml:space="preserve"> situaties of dingen </w:t>
            </w:r>
            <w:r>
              <w:t xml:space="preserve">vermeden </w:t>
            </w:r>
            <w:r w:rsidRPr="00FF1C3F">
              <w:t>die me d</w:t>
            </w:r>
            <w:r>
              <w:t>eden</w:t>
            </w:r>
            <w:r w:rsidRPr="00FF1C3F">
              <w:t xml:space="preserve"> denken aan </w:t>
            </w:r>
            <w:r>
              <w:t>kanker</w:t>
            </w:r>
          </w:p>
        </w:tc>
        <w:tc>
          <w:tcPr>
            <w:tcW w:w="1853" w:type="pct"/>
          </w:tcPr>
          <w:p w14:paraId="7DDB6D5D" w14:textId="7863E181" w:rsidR="00341788" w:rsidRPr="005A38C9" w:rsidRDefault="005A38C9" w:rsidP="00D55B75">
            <w:pPr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r w:rsidR="00013713">
              <w:rPr>
                <w:lang w:val="en-US"/>
              </w:rPr>
              <w:t xml:space="preserve">have </w:t>
            </w:r>
            <w:r>
              <w:rPr>
                <w:lang w:val="en-US"/>
              </w:rPr>
              <w:t>avoided situations</w:t>
            </w:r>
            <w:r w:rsidRPr="005A38C9">
              <w:rPr>
                <w:lang w:val="en-US"/>
              </w:rPr>
              <w:t xml:space="preserve"> or thing</w:t>
            </w:r>
            <w:r>
              <w:rPr>
                <w:lang w:val="en-US"/>
              </w:rPr>
              <w:t>s</w:t>
            </w:r>
            <w:r w:rsidRPr="005A38C9">
              <w:rPr>
                <w:lang w:val="en-US"/>
              </w:rPr>
              <w:t xml:space="preserve"> that made me think about cancer</w:t>
            </w:r>
          </w:p>
        </w:tc>
      </w:tr>
      <w:tr w:rsidR="00341788" w:rsidRPr="00CA6C0B" w14:paraId="7E378D01" w14:textId="77777777" w:rsidTr="00341788">
        <w:tc>
          <w:tcPr>
            <w:tcW w:w="1051" w:type="pct"/>
          </w:tcPr>
          <w:p w14:paraId="19538B59" w14:textId="77777777" w:rsidR="00341788" w:rsidRDefault="00080913" w:rsidP="00D55B75">
            <w:r>
              <w:t>Lack of social understanding</w:t>
            </w:r>
          </w:p>
        </w:tc>
        <w:tc>
          <w:tcPr>
            <w:tcW w:w="243" w:type="pct"/>
          </w:tcPr>
          <w:p w14:paraId="351587D6" w14:textId="77777777" w:rsidR="00341788" w:rsidRDefault="00341788" w:rsidP="00D55B75">
            <w:r>
              <w:t>13</w:t>
            </w:r>
          </w:p>
        </w:tc>
        <w:tc>
          <w:tcPr>
            <w:tcW w:w="1854" w:type="pct"/>
          </w:tcPr>
          <w:p w14:paraId="1608E08E" w14:textId="77777777" w:rsidR="00341788" w:rsidRDefault="00341788" w:rsidP="00D55B75">
            <w:r>
              <w:t>Ik stuitte op onbegrip voor mijn vermoeidheid</w:t>
            </w:r>
          </w:p>
        </w:tc>
        <w:tc>
          <w:tcPr>
            <w:tcW w:w="1853" w:type="pct"/>
          </w:tcPr>
          <w:p w14:paraId="6D9B69D2" w14:textId="755B003E" w:rsidR="00341788" w:rsidRPr="00BA3BEA" w:rsidRDefault="005A38C9" w:rsidP="00D55B75">
            <w:pPr>
              <w:rPr>
                <w:lang w:val="en-US"/>
              </w:rPr>
            </w:pPr>
            <w:r w:rsidRPr="00BA3BEA">
              <w:rPr>
                <w:lang w:val="en-US"/>
              </w:rPr>
              <w:t xml:space="preserve">I </w:t>
            </w:r>
            <w:r w:rsidR="0032191D">
              <w:rPr>
                <w:lang w:val="en-US"/>
              </w:rPr>
              <w:t xml:space="preserve">was faced with </w:t>
            </w:r>
            <w:r w:rsidRPr="00BA3BEA">
              <w:rPr>
                <w:lang w:val="en-US"/>
              </w:rPr>
              <w:t>a lack of understanding</w:t>
            </w:r>
            <w:r w:rsidR="00E64713">
              <w:rPr>
                <w:lang w:val="en-US"/>
              </w:rPr>
              <w:t xml:space="preserve"> regarding my fatigue</w:t>
            </w:r>
          </w:p>
        </w:tc>
      </w:tr>
    </w:tbl>
    <w:p w14:paraId="342958F9" w14:textId="77777777" w:rsidR="00341788" w:rsidRPr="00341788" w:rsidRDefault="00341788" w:rsidP="00080913">
      <w:pPr>
        <w:rPr>
          <w:lang w:val="en-US"/>
        </w:rPr>
      </w:pPr>
    </w:p>
    <w:sectPr w:rsidR="00341788" w:rsidRPr="003417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BA84B" w16cex:dateUtc="2021-04-22T14:46:00Z"/>
  <w16cex:commentExtensible w16cex:durableId="242BA9A4" w16cex:dateUtc="2021-04-22T14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78D809" w16cid:durableId="242BA84B"/>
  <w16cid:commentId w16cid:paraId="6100C655" w16cid:durableId="242BA9A4"/>
  <w16cid:commentId w16cid:paraId="02B46C09" w16cid:durableId="242BA7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4E3"/>
    <w:rsid w:val="00013713"/>
    <w:rsid w:val="00080913"/>
    <w:rsid w:val="00096049"/>
    <w:rsid w:val="00104898"/>
    <w:rsid w:val="002C5467"/>
    <w:rsid w:val="0032191D"/>
    <w:rsid w:val="00341788"/>
    <w:rsid w:val="003E4F23"/>
    <w:rsid w:val="004A6D85"/>
    <w:rsid w:val="005A38C9"/>
    <w:rsid w:val="00627B7B"/>
    <w:rsid w:val="00773D9D"/>
    <w:rsid w:val="00795846"/>
    <w:rsid w:val="007B09F6"/>
    <w:rsid w:val="008505A6"/>
    <w:rsid w:val="00A723BA"/>
    <w:rsid w:val="00BA3BEA"/>
    <w:rsid w:val="00C57C09"/>
    <w:rsid w:val="00CA6C0B"/>
    <w:rsid w:val="00DB0B19"/>
    <w:rsid w:val="00DF64E3"/>
    <w:rsid w:val="00E6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1C38"/>
  <w15:chartTrackingRefBased/>
  <w15:docId w15:val="{1AAD5578-80A9-4933-A32A-6F8AFDBEB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F64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F6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647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1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471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1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6471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0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05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3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as, S.J. (Susan)</dc:creator>
  <cp:keywords/>
  <dc:description/>
  <cp:lastModifiedBy>Harnas, S.J. (Susan)</cp:lastModifiedBy>
  <cp:revision>3</cp:revision>
  <dcterms:created xsi:type="dcterms:W3CDTF">2021-04-23T10:52:00Z</dcterms:created>
  <dcterms:modified xsi:type="dcterms:W3CDTF">2021-04-23T10:53:00Z</dcterms:modified>
</cp:coreProperties>
</file>